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05"/>
        <w:gridCol w:w="712"/>
        <w:gridCol w:w="602"/>
        <w:gridCol w:w="633"/>
        <w:gridCol w:w="687"/>
        <w:gridCol w:w="607"/>
        <w:gridCol w:w="694"/>
        <w:gridCol w:w="921"/>
        <w:gridCol w:w="978"/>
        <w:gridCol w:w="602"/>
        <w:gridCol w:w="687"/>
        <w:gridCol w:w="679"/>
        <w:gridCol w:w="776"/>
        <w:gridCol w:w="602"/>
        <w:gridCol w:w="687"/>
        <w:gridCol w:w="651"/>
        <w:gridCol w:w="651"/>
      </w:tblGrid>
      <w:tr w:rsidR="001133BA" w:rsidRPr="00CF64D0" w:rsidTr="000C36E5">
        <w:trPr>
          <w:trHeight w:val="288"/>
        </w:trPr>
        <w:tc>
          <w:tcPr>
            <w:tcW w:w="13948" w:type="dxa"/>
            <w:gridSpan w:val="17"/>
            <w:noWrap/>
            <w:hideMark/>
          </w:tcPr>
          <w:p w:rsidR="001133BA" w:rsidRPr="00CF64D0" w:rsidRDefault="00A77E2A" w:rsidP="00CF64D0">
            <w:r>
              <w:t>Additional</w:t>
            </w:r>
            <w:r w:rsidR="001133BA" w:rsidRPr="00CF64D0">
              <w:t xml:space="preserve"> </w:t>
            </w:r>
            <w:r w:rsidR="005E3E5B" w:rsidRPr="00CF64D0">
              <w:t xml:space="preserve">Table </w:t>
            </w:r>
            <w:proofErr w:type="spellStart"/>
            <w:r>
              <w:t>S</w:t>
            </w:r>
            <w:r w:rsidR="001133BA" w:rsidRPr="00CF64D0">
              <w:t>2</w:t>
            </w:r>
            <w:proofErr w:type="spellEnd"/>
            <w:r w:rsidR="001133BA" w:rsidRPr="00CF64D0">
              <w:t xml:space="preserve">  the different changed metabolites in 8 subtypes of pituitary adenomas compared to the normal pituitary glands</w:t>
            </w:r>
          </w:p>
          <w:p w:rsidR="001133BA" w:rsidRPr="00CF64D0" w:rsidRDefault="001133BA" w:rsidP="001133BA">
            <w:r w:rsidRPr="00CF64D0">
              <w:t xml:space="preserve">　</w:t>
            </w:r>
          </w:p>
          <w:p w:rsidR="001133BA" w:rsidRPr="00CF64D0" w:rsidRDefault="001133BA" w:rsidP="00CF64D0"/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　</w:t>
            </w:r>
          </w:p>
        </w:tc>
        <w:tc>
          <w:tcPr>
            <w:tcW w:w="1592" w:type="dxa"/>
            <w:gridSpan w:val="2"/>
            <w:noWrap/>
            <w:hideMark/>
          </w:tcPr>
          <w:p w:rsidR="00CF64D0" w:rsidRPr="00CF64D0" w:rsidRDefault="00CF64D0" w:rsidP="00CF64D0">
            <w:proofErr w:type="spellStart"/>
            <w:r w:rsidRPr="00CF64D0">
              <w:t>Oncocytooma</w:t>
            </w:r>
            <w:proofErr w:type="spellEnd"/>
          </w:p>
        </w:tc>
        <w:tc>
          <w:tcPr>
            <w:tcW w:w="1448" w:type="dxa"/>
            <w:gridSpan w:val="2"/>
            <w:noWrap/>
            <w:hideMark/>
          </w:tcPr>
          <w:p w:rsidR="00CF64D0" w:rsidRPr="00CF64D0" w:rsidRDefault="00CF64D0" w:rsidP="00CF64D0">
            <w:r w:rsidRPr="00CF64D0">
              <w:t>Null cell adenoma</w:t>
            </w:r>
          </w:p>
        </w:tc>
        <w:tc>
          <w:tcPr>
            <w:tcW w:w="1448" w:type="dxa"/>
            <w:gridSpan w:val="2"/>
            <w:noWrap/>
            <w:hideMark/>
          </w:tcPr>
          <w:p w:rsidR="00CF64D0" w:rsidRPr="00CF64D0" w:rsidRDefault="00CF64D0" w:rsidP="00CF64D0">
            <w:r w:rsidRPr="00CF64D0">
              <w:t>ACTH-Pituitary adenoma</w:t>
            </w:r>
          </w:p>
        </w:tc>
        <w:tc>
          <w:tcPr>
            <w:tcW w:w="1618" w:type="dxa"/>
            <w:gridSpan w:val="2"/>
            <w:noWrap/>
            <w:hideMark/>
          </w:tcPr>
          <w:p w:rsidR="00CF64D0" w:rsidRPr="00CF64D0" w:rsidRDefault="00CF64D0" w:rsidP="00CF64D0">
            <w:r w:rsidRPr="00CF64D0">
              <w:t>Gonadotrophin-Pituitary adenoma</w:t>
            </w:r>
          </w:p>
        </w:tc>
        <w:tc>
          <w:tcPr>
            <w:tcW w:w="1448" w:type="dxa"/>
            <w:gridSpan w:val="2"/>
            <w:noWrap/>
            <w:hideMark/>
          </w:tcPr>
          <w:p w:rsidR="00CF64D0" w:rsidRPr="00CF64D0" w:rsidRDefault="00CF64D0" w:rsidP="00CF64D0">
            <w:proofErr w:type="spellStart"/>
            <w:r w:rsidRPr="00CF64D0">
              <w:t>GH</w:t>
            </w:r>
            <w:proofErr w:type="spellEnd"/>
            <w:r w:rsidRPr="00CF64D0">
              <w:t>-Pituitary adenoma</w:t>
            </w:r>
          </w:p>
        </w:tc>
        <w:tc>
          <w:tcPr>
            <w:tcW w:w="1448" w:type="dxa"/>
            <w:gridSpan w:val="2"/>
            <w:noWrap/>
            <w:hideMark/>
          </w:tcPr>
          <w:p w:rsidR="00CF64D0" w:rsidRPr="00CF64D0" w:rsidRDefault="00CF64D0" w:rsidP="00CF64D0">
            <w:proofErr w:type="spellStart"/>
            <w:r w:rsidRPr="00CF64D0">
              <w:t>GH</w:t>
            </w:r>
            <w:proofErr w:type="spellEnd"/>
            <w:r w:rsidRPr="00CF64D0">
              <w:t>/</w:t>
            </w:r>
            <w:proofErr w:type="spellStart"/>
            <w:r w:rsidRPr="00CF64D0">
              <w:t>PRL</w:t>
            </w:r>
            <w:proofErr w:type="spellEnd"/>
            <w:r w:rsidRPr="00CF64D0">
              <w:t>-Pituitary adenoma</w:t>
            </w:r>
          </w:p>
        </w:tc>
        <w:tc>
          <w:tcPr>
            <w:tcW w:w="1448" w:type="dxa"/>
            <w:gridSpan w:val="2"/>
            <w:noWrap/>
            <w:hideMark/>
          </w:tcPr>
          <w:p w:rsidR="00CF64D0" w:rsidRPr="00CF64D0" w:rsidRDefault="00CF64D0" w:rsidP="00CF64D0">
            <w:proofErr w:type="spellStart"/>
            <w:r w:rsidRPr="00CF64D0">
              <w:t>PRL</w:t>
            </w:r>
            <w:proofErr w:type="spellEnd"/>
            <w:r w:rsidRPr="00CF64D0">
              <w:t>-Pituitary adenoma</w:t>
            </w:r>
          </w:p>
        </w:tc>
        <w:tc>
          <w:tcPr>
            <w:tcW w:w="1344" w:type="dxa"/>
            <w:gridSpan w:val="2"/>
            <w:noWrap/>
            <w:hideMark/>
          </w:tcPr>
          <w:p w:rsidR="00CF64D0" w:rsidRPr="00CF64D0" w:rsidRDefault="00CF64D0" w:rsidP="00CF64D0">
            <w:r w:rsidRPr="00CF64D0">
              <w:t>Silent ACTH-Pituitary adenoma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Pr>
              <w:rPr>
                <w:b/>
                <w:bCs/>
              </w:rPr>
            </w:pPr>
            <w:r w:rsidRPr="00CF64D0">
              <w:rPr>
                <w:b/>
                <w:bCs/>
              </w:rPr>
              <w:t>name</w:t>
            </w:r>
          </w:p>
        </w:tc>
        <w:tc>
          <w:tcPr>
            <w:tcW w:w="894" w:type="dxa"/>
            <w:noWrap/>
            <w:hideMark/>
          </w:tcPr>
          <w:p w:rsidR="001133BA" w:rsidRDefault="00CF64D0" w:rsidP="00CF64D0">
            <w:r w:rsidRPr="00CF64D0">
              <w:t xml:space="preserve">p </w:t>
            </w:r>
          </w:p>
          <w:p w:rsidR="00CF64D0" w:rsidRPr="00CF64D0" w:rsidRDefault="00CF64D0" w:rsidP="00CF64D0">
            <w:bookmarkStart w:id="0" w:name="_GoBack"/>
            <w:bookmarkEnd w:id="0"/>
            <w:r w:rsidRPr="00CF64D0">
              <w:t>value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p value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Ratio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,2-Propanedi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698" w:type="dxa"/>
            <w:hideMark/>
          </w:tcPr>
          <w:p w:rsidR="00CF64D0" w:rsidRPr="00CF64D0" w:rsidRDefault="00CF64D0" w:rsidP="00CF64D0">
            <w:r w:rsidRPr="00CF64D0">
              <w:t xml:space="preserve">0.5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663" w:type="dxa"/>
            <w:hideMark/>
          </w:tcPr>
          <w:p w:rsidR="00CF64D0" w:rsidRPr="00CF64D0" w:rsidRDefault="00CF64D0" w:rsidP="00CF64D0">
            <w:r w:rsidRPr="00CF64D0">
              <w:t xml:space="preserve">0.8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hideMark/>
          </w:tcPr>
          <w:p w:rsidR="00CF64D0" w:rsidRPr="00CF64D0" w:rsidRDefault="00CF64D0" w:rsidP="00CF64D0">
            <w:r w:rsidRPr="00CF64D0">
              <w:t xml:space="preserve">0.6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813" w:type="dxa"/>
            <w:hideMark/>
          </w:tcPr>
          <w:p w:rsidR="00CF64D0" w:rsidRPr="00CF64D0" w:rsidRDefault="00CF64D0" w:rsidP="00CF64D0">
            <w:r w:rsidRPr="00CF64D0">
              <w:t xml:space="preserve">0.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776" w:type="dxa"/>
            <w:hideMark/>
          </w:tcPr>
          <w:p w:rsidR="00CF64D0" w:rsidRPr="00CF64D0" w:rsidRDefault="00CF64D0" w:rsidP="00CF64D0">
            <w:r w:rsidRPr="00CF64D0">
              <w:t xml:space="preserve">1.2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776" w:type="dxa"/>
            <w:hideMark/>
          </w:tcPr>
          <w:p w:rsidR="00CF64D0" w:rsidRPr="00CF64D0" w:rsidRDefault="00CF64D0" w:rsidP="00CF64D0">
            <w:r w:rsidRPr="00CF64D0">
              <w:t xml:space="preserve">0.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hideMark/>
          </w:tcPr>
          <w:p w:rsidR="00CF64D0" w:rsidRPr="00CF64D0" w:rsidRDefault="00CF64D0" w:rsidP="00CF64D0">
            <w:r w:rsidRPr="00CF64D0">
              <w:t xml:space="preserve">0.6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,3-Dihydroxyaceto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0</w:t>
            </w:r>
            <w:r w:rsidRPr="00CF64D0">
              <w:lastRenderedPageBreak/>
              <w:t xml:space="preserve">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</w:t>
            </w:r>
            <w:r w:rsidRPr="00CF64D0">
              <w:lastRenderedPageBreak/>
              <w:t xml:space="preserve">2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7</w:t>
            </w:r>
            <w:r w:rsidRPr="00CF64D0">
              <w:lastRenderedPageBreak/>
              <w:t xml:space="preserve">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</w:t>
            </w:r>
            <w:r w:rsidRPr="00CF64D0">
              <w:lastRenderedPageBreak/>
              <w:t xml:space="preserve">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2</w:t>
            </w:r>
            <w:r w:rsidRPr="00CF64D0">
              <w:lastRenderedPageBreak/>
              <w:t xml:space="preserve">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6</w:t>
            </w:r>
            <w:r w:rsidRPr="00CF64D0">
              <w:lastRenderedPageBreak/>
              <w:t xml:space="preserve">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1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6</w:t>
            </w:r>
            <w:r w:rsidRPr="00CF64D0">
              <w:lastRenderedPageBreak/>
              <w:t xml:space="preserve">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2</w:t>
            </w:r>
            <w:r w:rsidRPr="00CF64D0">
              <w:lastRenderedPageBreak/>
              <w:t xml:space="preserve">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2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,3-Propanedi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33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5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7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29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8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,5-</w:t>
            </w:r>
            <w:proofErr w:type="spellStart"/>
            <w:r w:rsidRPr="00CF64D0">
              <w:t>Anhydro</w:t>
            </w:r>
            <w:proofErr w:type="spellEnd"/>
            <w:r w:rsidRPr="00CF64D0">
              <w:t>-D-Sorb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2.57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9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92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3.2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0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0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1,14-</w:t>
            </w:r>
            <w:proofErr w:type="spellStart"/>
            <w:r w:rsidRPr="00CF64D0">
              <w:t>Eicosadie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2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4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8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1-</w:t>
            </w:r>
            <w:proofErr w:type="spellStart"/>
            <w:r w:rsidRPr="00CF64D0">
              <w:t>Eicose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33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4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-</w:t>
            </w:r>
            <w:proofErr w:type="spellStart"/>
            <w:r w:rsidRPr="00CF64D0">
              <w:t>Monooleoylglycerol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29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43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1-O-</w:t>
            </w:r>
            <w:proofErr w:type="spellStart"/>
            <w:r w:rsidRPr="00CF64D0">
              <w:t>Hexadecylglycerol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3.87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78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3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lastRenderedPageBreak/>
              <w:t>2,2'-Bipyridin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5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96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02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1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1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0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,3,4-</w:t>
            </w:r>
            <w:proofErr w:type="spellStart"/>
            <w:r w:rsidRPr="00CF64D0">
              <w:t>Trihydroxybutyric</w:t>
            </w:r>
            <w:proofErr w:type="spellEnd"/>
            <w:r w:rsidRPr="00CF64D0">
              <w:t xml:space="preserve"> acid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23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6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7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0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,4-</w:t>
            </w:r>
            <w:proofErr w:type="spellStart"/>
            <w:r w:rsidRPr="00CF64D0">
              <w:t>Dihydroxybuta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6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4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9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9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,5-</w:t>
            </w:r>
            <w:proofErr w:type="spellStart"/>
            <w:r w:rsidRPr="00CF64D0">
              <w:t>Dihydroxypyrazin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4.14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5.7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53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3.07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5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7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7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-Aminoadip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6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34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2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1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7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-Aminobuty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3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35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3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6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1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0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3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6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-Hydroxyglutaric acid 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6</w:t>
            </w:r>
            <w:r w:rsidRPr="00CF64D0">
              <w:lastRenderedPageBreak/>
              <w:t xml:space="preserve">4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.1</w:t>
            </w:r>
            <w:r w:rsidRPr="00CF64D0">
              <w:lastRenderedPageBreak/>
              <w:t xml:space="preserve">0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4</w:t>
            </w:r>
            <w:r w:rsidRPr="00CF64D0">
              <w:lastRenderedPageBreak/>
              <w:t xml:space="preserve">9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.47</w:t>
            </w:r>
            <w:r w:rsidRPr="00CF64D0">
              <w:lastRenderedPageBreak/>
              <w:t xml:space="preserve">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</w:t>
            </w:r>
            <w:r w:rsidRPr="00CF64D0">
              <w:lastRenderedPageBreak/>
              <w:t xml:space="preserve">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43</w:t>
            </w:r>
            <w:r w:rsidRPr="00CF64D0">
              <w:lastRenderedPageBreak/>
              <w:t xml:space="preserve">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5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9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8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68</w:t>
            </w:r>
            <w:r w:rsidRPr="00CF64D0">
              <w:lastRenderedPageBreak/>
              <w:t xml:space="preserve">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6</w:t>
            </w:r>
            <w:r w:rsidRPr="00CF64D0">
              <w:lastRenderedPageBreak/>
              <w:t xml:space="preserve">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6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4</w:t>
            </w:r>
            <w:r w:rsidRPr="00CF64D0">
              <w:lastRenderedPageBreak/>
              <w:t xml:space="preserve">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91</w:t>
            </w:r>
            <w:r w:rsidRPr="00CF64D0">
              <w:lastRenderedPageBreak/>
              <w:t xml:space="preserve">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7</w:t>
            </w:r>
            <w:r w:rsidRPr="00CF64D0">
              <w:lastRenderedPageBreak/>
              <w:t xml:space="preserve">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6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-</w:t>
            </w:r>
            <w:proofErr w:type="spellStart"/>
            <w:r w:rsidRPr="00CF64D0">
              <w:t>Hydroxyisovaler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9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8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6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-Hydroxypyrid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2.19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14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0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0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8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0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-</w:t>
            </w:r>
            <w:proofErr w:type="spellStart"/>
            <w:r w:rsidRPr="00CF64D0">
              <w:t>Monopalmitoylglycerol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77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8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7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2-</w:t>
            </w:r>
            <w:proofErr w:type="spellStart"/>
            <w:r w:rsidRPr="00CF64D0">
              <w:t>Monostearin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6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1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6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8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5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3-Aminoisobuty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5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6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0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5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6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3-Hydroxybuty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84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7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7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7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3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3-Hydroxypropa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0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1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4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1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3-Hydroxypyrid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57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6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1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5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5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3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3-Phosphoglyce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2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3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8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3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0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4-Aminobuty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3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77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1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4-Hydroxybuty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5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6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2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9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4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9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4-Hydroxypyrid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55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73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9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4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6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2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5-</w:t>
            </w:r>
            <w:proofErr w:type="spellStart"/>
            <w:r w:rsidRPr="00CF64D0">
              <w:t>Methyluridin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4</w:t>
            </w:r>
            <w:r w:rsidRPr="00CF64D0">
              <w:lastRenderedPageBreak/>
              <w:t xml:space="preserve">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5</w:t>
            </w:r>
            <w:r w:rsidRPr="00CF64D0">
              <w:lastRenderedPageBreak/>
              <w:t xml:space="preserve">8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56</w:t>
            </w:r>
            <w:r w:rsidRPr="00CF64D0">
              <w:lastRenderedPageBreak/>
              <w:t xml:space="preserve">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04</w:t>
            </w:r>
            <w:r w:rsidRPr="00CF64D0">
              <w:lastRenderedPageBreak/>
              <w:t xml:space="preserve">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</w:t>
            </w:r>
            <w:r w:rsidRPr="00CF64D0">
              <w:lastRenderedPageBreak/>
              <w:t xml:space="preserve">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.56</w:t>
            </w:r>
            <w:r w:rsidRPr="00CF64D0">
              <w:lastRenderedPageBreak/>
              <w:t xml:space="preserve">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9</w:t>
            </w:r>
            <w:r w:rsidRPr="00CF64D0">
              <w:lastRenderedPageBreak/>
              <w:t xml:space="preserve">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52</w:t>
            </w:r>
            <w:r w:rsidRPr="00CF64D0">
              <w:lastRenderedPageBreak/>
              <w:t xml:space="preserve">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2</w:t>
            </w:r>
            <w:r w:rsidRPr="00CF64D0">
              <w:lastRenderedPageBreak/>
              <w:t xml:space="preserve">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1.8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6</w:t>
            </w:r>
            <w:r w:rsidRPr="00CF64D0">
              <w:lastRenderedPageBreak/>
              <w:t xml:space="preserve">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88</w:t>
            </w:r>
            <w:r w:rsidRPr="00CF64D0">
              <w:lastRenderedPageBreak/>
              <w:t xml:space="preserve">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8</w:t>
            </w:r>
            <w:r w:rsidRPr="00CF64D0">
              <w:lastRenderedPageBreak/>
              <w:t xml:space="preserve">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4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9-</w:t>
            </w:r>
            <w:proofErr w:type="spellStart"/>
            <w:r w:rsidRPr="00CF64D0">
              <w:t>Octadecenamide</w:t>
            </w:r>
            <w:proofErr w:type="spellEnd"/>
            <w:r w:rsidRPr="00CF64D0">
              <w:t>, (Z)-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7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0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43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4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3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5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denos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4.68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9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58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0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denosine-5-monophosphat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7.33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6.0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6.77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1.1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3.0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5.3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28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3.9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lan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06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5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7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9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ll-cis-4,7,10,13,16,19-Docosahexaenoic acid methyl ester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79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2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0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7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9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0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lpha-Ketogluta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36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6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94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84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2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5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5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2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Alpha-Tocopher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64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1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2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rab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5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8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9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7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rachidon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0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1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5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6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7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scorb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90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62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2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3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Asparag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23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2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0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Aspartic acid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7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9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4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67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5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Benz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6</w:t>
            </w:r>
            <w:r w:rsidRPr="00CF64D0">
              <w:lastRenderedPageBreak/>
              <w:t xml:space="preserve">4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4</w:t>
            </w:r>
            <w:r w:rsidRPr="00CF64D0">
              <w:lastRenderedPageBreak/>
              <w:t xml:space="preserve">1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3</w:t>
            </w:r>
            <w:r w:rsidRPr="00CF64D0">
              <w:lastRenderedPageBreak/>
              <w:t xml:space="preserve">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51</w:t>
            </w:r>
            <w:r w:rsidRPr="00CF64D0">
              <w:lastRenderedPageBreak/>
              <w:t xml:space="preserve">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</w:t>
            </w:r>
            <w:r w:rsidRPr="00CF64D0">
              <w:lastRenderedPageBreak/>
              <w:t xml:space="preserve">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70</w:t>
            </w:r>
            <w:r w:rsidRPr="00CF64D0">
              <w:lastRenderedPageBreak/>
              <w:t xml:space="preserve">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2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8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50</w:t>
            </w:r>
            <w:r w:rsidRPr="00CF64D0">
              <w:lastRenderedPageBreak/>
              <w:t xml:space="preserve">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2</w:t>
            </w:r>
            <w:r w:rsidRPr="00CF64D0">
              <w:lastRenderedPageBreak/>
              <w:t xml:space="preserve">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1.3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3</w:t>
            </w:r>
            <w:r w:rsidRPr="00CF64D0">
              <w:lastRenderedPageBreak/>
              <w:t xml:space="preserve">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36</w:t>
            </w:r>
            <w:r w:rsidRPr="00CF64D0">
              <w:lastRenderedPageBreak/>
              <w:t xml:space="preserve">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6</w:t>
            </w:r>
            <w:r w:rsidRPr="00CF64D0">
              <w:lastRenderedPageBreak/>
              <w:t xml:space="preserve">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1.6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Beta-Alan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6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3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7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23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3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Beta-</w:t>
            </w:r>
            <w:proofErr w:type="spellStart"/>
            <w:r w:rsidRPr="00CF64D0">
              <w:t>Glycerolphosphat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84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6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2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0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7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Cap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51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5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4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1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0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1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Cholester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76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8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2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cis-5,8,11-</w:t>
            </w:r>
            <w:proofErr w:type="spellStart"/>
            <w:r w:rsidRPr="00CF64D0">
              <w:t>Eicosatrie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16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1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3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8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cis-7,10,13,16-</w:t>
            </w:r>
            <w:proofErr w:type="spellStart"/>
            <w:r w:rsidRPr="00CF64D0">
              <w:t>Docosatetrae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7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0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9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Cis-Aconit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3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6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3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6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1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Citric acid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12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2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17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6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Citrull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9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4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Cyste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5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4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37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0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3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9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0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Cellobi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4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0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6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ehydroascorbic acid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6.24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7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61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9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5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62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0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</w:t>
            </w:r>
            <w:proofErr w:type="spellStart"/>
            <w:r w:rsidRPr="00CF64D0">
              <w:t>Erythronolacton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0</w:t>
            </w:r>
            <w:r w:rsidRPr="00CF64D0">
              <w:lastRenderedPageBreak/>
              <w:t xml:space="preserve">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4.2</w:t>
            </w:r>
            <w:r w:rsidRPr="00CF64D0">
              <w:lastRenderedPageBreak/>
              <w:t xml:space="preserve">4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3.91</w:t>
            </w:r>
            <w:r w:rsidRPr="00CF64D0">
              <w:lastRenderedPageBreak/>
              <w:t xml:space="preserve">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</w:t>
            </w:r>
            <w:r w:rsidRPr="00CF64D0">
              <w:lastRenderedPageBreak/>
              <w:t xml:space="preserve">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.79</w:t>
            </w:r>
            <w:r w:rsidRPr="00CF64D0">
              <w:lastRenderedPageBreak/>
              <w:t xml:space="preserve">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0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3.29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3.01</w:t>
            </w:r>
            <w:r w:rsidRPr="00CF64D0">
              <w:lastRenderedPageBreak/>
              <w:t xml:space="preserve">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4.2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.47</w:t>
            </w:r>
            <w:r w:rsidRPr="00CF64D0">
              <w:lastRenderedPageBreak/>
              <w:t xml:space="preserve">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80</w:t>
            </w:r>
            <w:r w:rsidRPr="00CF64D0">
              <w:lastRenderedPageBreak/>
              <w:t xml:space="preserve">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1.3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D-Fructos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2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3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1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1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Fructose-6-Phosph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10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1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6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1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1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Gamma-Tocopher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2.99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22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08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4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3.0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3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9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0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6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Glucos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1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01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6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Glucose-6-Phosphat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5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1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4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5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Dihydrocholesterol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7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8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7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5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D-Lyx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3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1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4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D-Mannitol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0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2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0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0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</w:t>
            </w:r>
            <w:proofErr w:type="spellStart"/>
            <w:r w:rsidRPr="00CF64D0">
              <w:t>myo</w:t>
            </w:r>
            <w:proofErr w:type="spellEnd"/>
            <w:r w:rsidRPr="00CF64D0">
              <w:t>-Inositol 4-Monophosph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98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0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78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8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8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7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2.3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ocosahexae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9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4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0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ocosa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0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0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5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2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</w:t>
            </w:r>
            <w:proofErr w:type="spellStart"/>
            <w:r w:rsidRPr="00CF64D0">
              <w:t>Pinitol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5.27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6.8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18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8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7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4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Ribose-5-Phosph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4</w:t>
            </w:r>
            <w:r w:rsidRPr="00CF64D0">
              <w:lastRenderedPageBreak/>
              <w:t xml:space="preserve">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</w:t>
            </w:r>
            <w:r w:rsidRPr="00CF64D0">
              <w:lastRenderedPageBreak/>
              <w:t xml:space="preserve">8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2</w:t>
            </w:r>
            <w:r w:rsidRPr="00CF64D0">
              <w:lastRenderedPageBreak/>
              <w:t xml:space="preserve">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3</w:t>
            </w:r>
            <w:r w:rsidRPr="00CF64D0">
              <w:lastRenderedPageBreak/>
              <w:t xml:space="preserve">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</w:t>
            </w:r>
            <w:r w:rsidRPr="00CF64D0">
              <w:lastRenderedPageBreak/>
              <w:t xml:space="preserve">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49</w:t>
            </w:r>
            <w:r w:rsidRPr="00CF64D0">
              <w:lastRenderedPageBreak/>
              <w:t xml:space="preserve">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1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4</w:t>
            </w:r>
            <w:r w:rsidRPr="00CF64D0">
              <w:lastRenderedPageBreak/>
              <w:t xml:space="preserve">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1</w:t>
            </w:r>
            <w:r w:rsidRPr="00CF64D0">
              <w:lastRenderedPageBreak/>
              <w:t xml:space="preserve">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3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1</w:t>
            </w:r>
            <w:r w:rsidRPr="00CF64D0">
              <w:lastRenderedPageBreak/>
              <w:t xml:space="preserve">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4</w:t>
            </w:r>
            <w:r w:rsidRPr="00CF64D0">
              <w:lastRenderedPageBreak/>
              <w:t xml:space="preserve">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4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D-</w:t>
            </w:r>
            <w:proofErr w:type="spellStart"/>
            <w:r w:rsidRPr="00CF64D0">
              <w:t>Ribulose5</w:t>
            </w:r>
            <w:proofErr w:type="spellEnd"/>
            <w:r w:rsidRPr="00CF64D0">
              <w:t xml:space="preserve">-phosphate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4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6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D-Sorb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6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1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1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Eicosa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01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7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Ethanolam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60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2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43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3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0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Ethyl phospho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9.21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1.5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7.73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4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5.4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3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Ethylam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3.45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40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0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6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4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Ethylene glyc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8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3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Fuma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6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3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4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7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Galact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2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1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7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0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7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4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Glutamic acid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0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9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3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Glyce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4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0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8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Glycer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3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6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9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Glycerol 1-palmit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55</w:t>
            </w:r>
            <w:r w:rsidRPr="00CF64D0">
              <w:lastRenderedPageBreak/>
              <w:t xml:space="preserve">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9</w:t>
            </w:r>
            <w:r w:rsidRPr="00CF64D0">
              <w:lastRenderedPageBreak/>
              <w:t xml:space="preserve">0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4</w:t>
            </w:r>
            <w:r w:rsidRPr="00CF64D0">
              <w:lastRenderedPageBreak/>
              <w:t xml:space="preserve">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10</w:t>
            </w:r>
            <w:r w:rsidRPr="00CF64D0">
              <w:lastRenderedPageBreak/>
              <w:t xml:space="preserve">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</w:t>
            </w:r>
            <w:r w:rsidRPr="00CF64D0">
              <w:lastRenderedPageBreak/>
              <w:t xml:space="preserve">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34</w:t>
            </w:r>
            <w:r w:rsidRPr="00CF64D0">
              <w:lastRenderedPageBreak/>
              <w:t xml:space="preserve">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6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1</w:t>
            </w:r>
            <w:r w:rsidRPr="00CF64D0">
              <w:lastRenderedPageBreak/>
              <w:t xml:space="preserve">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58</w:t>
            </w:r>
            <w:r w:rsidRPr="00CF64D0">
              <w:lastRenderedPageBreak/>
              <w:t xml:space="preserve">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8</w:t>
            </w:r>
            <w:r w:rsidRPr="00CF64D0">
              <w:lastRenderedPageBreak/>
              <w:t xml:space="preserve">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6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64</w:t>
            </w:r>
            <w:r w:rsidRPr="00CF64D0">
              <w:lastRenderedPageBreak/>
              <w:t xml:space="preserve">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46</w:t>
            </w:r>
            <w:r w:rsidRPr="00CF64D0">
              <w:lastRenderedPageBreak/>
              <w:t xml:space="preserve">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7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Glycerol 3-phosph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5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2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5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Glyc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02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1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3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2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Glycolic acid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2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28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1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45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1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97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Heptadeca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76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4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6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0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Hepta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83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22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19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6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2.1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Hexadecanoic acid, methyl ester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4.02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3.3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40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49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0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Hexa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36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26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4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2.2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Hexyl alcoh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31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54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9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8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Hydroxylam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0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5.2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9.10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3.7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8.37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3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6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8.3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2.9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Hypotaur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20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0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4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1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Inos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1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Isocitr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11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22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9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Isoleuc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0</w:t>
            </w:r>
            <w:r w:rsidRPr="00CF64D0">
              <w:lastRenderedPageBreak/>
              <w:t xml:space="preserve">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5</w:t>
            </w:r>
            <w:r w:rsidRPr="00CF64D0">
              <w:lastRenderedPageBreak/>
              <w:t xml:space="preserve">6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61</w:t>
            </w:r>
            <w:r w:rsidRPr="00CF64D0">
              <w:lastRenderedPageBreak/>
              <w:t xml:space="preserve">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</w:t>
            </w:r>
            <w:r w:rsidRPr="00CF64D0">
              <w:lastRenderedPageBreak/>
              <w:t xml:space="preserve">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74</w:t>
            </w:r>
            <w:r w:rsidRPr="00CF64D0">
              <w:lastRenderedPageBreak/>
              <w:t xml:space="preserve">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54</w:t>
            </w:r>
            <w:r w:rsidRPr="00CF64D0">
              <w:lastRenderedPageBreak/>
              <w:t xml:space="preserve">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7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73</w:t>
            </w:r>
            <w:r w:rsidRPr="00CF64D0">
              <w:lastRenderedPageBreak/>
              <w:t xml:space="preserve">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3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Lact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0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4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Lactobionic</w:t>
            </w:r>
            <w:proofErr w:type="spellEnd"/>
            <w:r w:rsidRPr="00CF64D0">
              <w:t xml:space="preserve"> acid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0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Lact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27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4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Lau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2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1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6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7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2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Leuc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1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9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1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3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5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L-Fuc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7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8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8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0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Linoleic acid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85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9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3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1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L-Threon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3.84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6.3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6.98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2.3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6.2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7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5.7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3.7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Lys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9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6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1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al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2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9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7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7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4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7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alt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5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4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0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0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altotri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26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0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7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annos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00</w:t>
            </w:r>
            <w:r w:rsidRPr="00CF64D0">
              <w:lastRenderedPageBreak/>
              <w:t xml:space="preserve">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</w:t>
            </w:r>
            <w:r w:rsidRPr="00CF64D0">
              <w:lastRenderedPageBreak/>
              <w:t xml:space="preserve">2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5</w:t>
            </w:r>
            <w:r w:rsidRPr="00CF64D0">
              <w:lastRenderedPageBreak/>
              <w:t xml:space="preserve">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</w:t>
            </w:r>
            <w:r w:rsidRPr="00CF64D0">
              <w:lastRenderedPageBreak/>
              <w:t xml:space="preserve">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1</w:t>
            </w:r>
            <w:r w:rsidRPr="00CF64D0">
              <w:lastRenderedPageBreak/>
              <w:t xml:space="preserve">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5</w:t>
            </w:r>
            <w:r w:rsidRPr="00CF64D0">
              <w:lastRenderedPageBreak/>
              <w:t xml:space="preserve">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0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9</w:t>
            </w:r>
            <w:r w:rsidRPr="00CF64D0">
              <w:lastRenderedPageBreak/>
              <w:t xml:space="preserve">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0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lastRenderedPageBreak/>
              <w:t>Meso</w:t>
            </w:r>
            <w:proofErr w:type="spellEnd"/>
            <w:r w:rsidRPr="00CF64D0">
              <w:t>-Erythr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3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1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1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ethion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4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1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7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ethyl stear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77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2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6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ethyl-9-</w:t>
            </w:r>
            <w:proofErr w:type="spellStart"/>
            <w:r w:rsidRPr="00CF64D0">
              <w:t>Octadecenoat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1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9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10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9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91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Mimosine</w:t>
            </w:r>
            <w:proofErr w:type="spellEnd"/>
            <w:r w:rsidRPr="00CF64D0">
              <w:t xml:space="preserve">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8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6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1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6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ono-Methyl phosph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3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04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8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4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4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9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lastRenderedPageBreak/>
              <w:t>Monostearin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2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2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6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1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0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Myo</w:t>
            </w:r>
            <w:proofErr w:type="spellEnd"/>
            <w:r w:rsidRPr="00CF64D0">
              <w:t>-Inos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2.69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3.4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11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4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8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Myrist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81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0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4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7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7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N-Acetyl-DL-ser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7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3.2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8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58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5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7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N-Acetyl-D-Mannosam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83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5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N-Acetyl-L-Aspartic acid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03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9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4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9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7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0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0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N-Acetyl-L-Glutamic acid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>0.24</w:t>
            </w:r>
            <w:r w:rsidRPr="00CF64D0">
              <w:lastRenderedPageBreak/>
              <w:t xml:space="preserve">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1</w:t>
            </w:r>
            <w:r w:rsidRPr="00CF64D0">
              <w:lastRenderedPageBreak/>
              <w:t xml:space="preserve">9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00</w:t>
            </w:r>
            <w:r w:rsidRPr="00CF64D0">
              <w:lastRenderedPageBreak/>
              <w:t xml:space="preserve">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2.11</w:t>
            </w:r>
            <w:r w:rsidRPr="00CF64D0">
              <w:lastRenderedPageBreak/>
              <w:t xml:space="preserve">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</w:t>
            </w:r>
            <w:r w:rsidRPr="00CF64D0">
              <w:lastRenderedPageBreak/>
              <w:t xml:space="preserve">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13</w:t>
            </w:r>
            <w:r w:rsidRPr="00CF64D0">
              <w:lastRenderedPageBreak/>
              <w:t xml:space="preserve">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0.62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1.74</w:t>
            </w:r>
            <w:r w:rsidRPr="00CF64D0">
              <w:lastRenderedPageBreak/>
              <w:t xml:space="preserve">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10</w:t>
            </w:r>
            <w:r w:rsidRPr="00CF64D0">
              <w:lastRenderedPageBreak/>
              <w:t xml:space="preserve">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 xml:space="preserve">1.4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>0.0</w:t>
            </w:r>
            <w:r w:rsidRPr="00CF64D0">
              <w:lastRenderedPageBreak/>
              <w:t xml:space="preserve">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37</w:t>
            </w:r>
            <w:r w:rsidRPr="00CF64D0">
              <w:lastRenderedPageBreak/>
              <w:t xml:space="preserve">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0.22</w:t>
            </w:r>
            <w:r w:rsidRPr="00CF64D0">
              <w:lastRenderedPageBreak/>
              <w:t xml:space="preserve">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lastRenderedPageBreak/>
              <w:t xml:space="preserve">0.5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N-Acetylneuramin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2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2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2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18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0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7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4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N-</w:t>
            </w:r>
            <w:proofErr w:type="spellStart"/>
            <w:r w:rsidRPr="00CF64D0">
              <w:t>Carboxyglycin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0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61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9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5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3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Nicotinamid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8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5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9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696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2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3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Nona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52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3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1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1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2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3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n-</w:t>
            </w:r>
            <w:proofErr w:type="spellStart"/>
            <w:r w:rsidRPr="00CF64D0">
              <w:t>Pentadecano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62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1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3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2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4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0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Octa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85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04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3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0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4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lastRenderedPageBreak/>
              <w:t>Ole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84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9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41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9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8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9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3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O-</w:t>
            </w:r>
            <w:proofErr w:type="spellStart"/>
            <w:r w:rsidRPr="00CF64D0">
              <w:t>Phosphocolamine</w:t>
            </w:r>
            <w:proofErr w:type="spellEnd"/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5.08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7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4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0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6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13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1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Ornithine 2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5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7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2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Oxal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6.58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9.2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92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8.94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8.63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5.3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6.2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5.3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proofErr w:type="spellStart"/>
            <w:r w:rsidRPr="00CF64D0">
              <w:t>Palmitelaidic</w:t>
            </w:r>
            <w:proofErr w:type="spellEnd"/>
            <w:r w:rsidRPr="00CF64D0">
              <w:t xml:space="preserve">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2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1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3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92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5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9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8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almit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5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3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2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08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3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6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2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almitole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0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6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9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8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4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9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antothen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73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2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1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3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Phenylalan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41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5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2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Phosphate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4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91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5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7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59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0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hosphoenolpyruv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19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2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1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84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2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27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orphin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73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97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00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8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6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9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2.02 </w:t>
            </w:r>
          </w:p>
        </w:tc>
      </w:tr>
      <w:tr w:rsidR="001133BA" w:rsidRPr="00CF64D0" w:rsidTr="001133BA">
        <w:trPr>
          <w:trHeight w:val="312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Prol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768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65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2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6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8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yroglutamic acid 2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1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9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2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yrophosphat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5.51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49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5.11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06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1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3.9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46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54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5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0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yrrole-2-carboxyl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76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0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6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5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1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8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0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4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Pyruv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4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40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2.73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6.26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4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90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6.4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5.95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7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3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Raffin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07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11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0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09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1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Rib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7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4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2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8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1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Ribose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15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1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8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2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11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Serine 2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51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5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1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9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8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Stear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3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81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6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91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2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4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0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7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Succin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18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7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64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0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45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380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4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7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9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7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8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8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Sucrose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172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96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3.03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5.76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81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79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95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3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3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4.80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Threon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5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81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16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8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15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42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4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Trans-4-Hydroxyprol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08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60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69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81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40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17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6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64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trans-9-Octadecenoic acid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195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45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8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5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42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31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80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7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1.2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Tryptophan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6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60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4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0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79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6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6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8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5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 xml:space="preserve">Tyrosine 1 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580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7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071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7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2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1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4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Uraci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9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79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298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77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9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6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6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3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1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55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27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Urea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5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1.842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1.84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88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205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1.61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5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3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2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61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6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27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65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91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Uric acid 2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5.497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4.80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2.337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97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2.33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0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182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2.0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31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826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6.78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Uridine 2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63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32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50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72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45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4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3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9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568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1.5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62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46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Valine 1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19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94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16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97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25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8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143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96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76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7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47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44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4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59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Xylit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0.336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21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0.4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624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01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0.338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24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45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1.000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0.997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07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0.32 </w:t>
            </w:r>
          </w:p>
        </w:tc>
      </w:tr>
      <w:tr w:rsidR="001133BA" w:rsidRPr="00CF64D0" w:rsidTr="001133BA">
        <w:trPr>
          <w:trHeight w:val="288"/>
        </w:trPr>
        <w:tc>
          <w:tcPr>
            <w:tcW w:w="2154" w:type="dxa"/>
            <w:noWrap/>
            <w:hideMark/>
          </w:tcPr>
          <w:p w:rsidR="00CF64D0" w:rsidRPr="00CF64D0" w:rsidRDefault="00CF64D0" w:rsidP="00CF64D0">
            <w:r w:rsidRPr="00CF64D0">
              <w:t>Zymosterol</w:t>
            </w:r>
          </w:p>
        </w:tc>
        <w:tc>
          <w:tcPr>
            <w:tcW w:w="894" w:type="dxa"/>
            <w:noWrap/>
            <w:hideMark/>
          </w:tcPr>
          <w:p w:rsidR="00CF64D0" w:rsidRPr="00CF64D0" w:rsidRDefault="00CF64D0" w:rsidP="00CF64D0">
            <w:r w:rsidRPr="00CF64D0">
              <w:t xml:space="preserve">0.435 </w:t>
            </w:r>
          </w:p>
        </w:tc>
        <w:tc>
          <w:tcPr>
            <w:tcW w:w="698" w:type="dxa"/>
            <w:noWrap/>
            <w:hideMark/>
          </w:tcPr>
          <w:p w:rsidR="00CF64D0" w:rsidRPr="00CF64D0" w:rsidRDefault="00CF64D0" w:rsidP="00CF64D0">
            <w:r w:rsidRPr="00CF64D0">
              <w:t xml:space="preserve">3.124 </w:t>
            </w:r>
          </w:p>
        </w:tc>
        <w:tc>
          <w:tcPr>
            <w:tcW w:w="785" w:type="dxa"/>
            <w:noWrap/>
            <w:hideMark/>
          </w:tcPr>
          <w:p w:rsidR="00CF64D0" w:rsidRPr="00CF64D0" w:rsidRDefault="00CF64D0" w:rsidP="00CF64D0">
            <w:r w:rsidRPr="00CF64D0">
              <w:t xml:space="preserve">0.005 </w:t>
            </w:r>
          </w:p>
        </w:tc>
        <w:tc>
          <w:tcPr>
            <w:tcW w:w="663" w:type="dxa"/>
            <w:noWrap/>
            <w:hideMark/>
          </w:tcPr>
          <w:p w:rsidR="00CF64D0" w:rsidRPr="00CF64D0" w:rsidRDefault="00CF64D0" w:rsidP="00CF64D0">
            <w:r w:rsidRPr="00CF64D0">
              <w:t xml:space="preserve">9.62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199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3.373 </w:t>
            </w:r>
          </w:p>
        </w:tc>
        <w:tc>
          <w:tcPr>
            <w:tcW w:w="805" w:type="dxa"/>
            <w:noWrap/>
            <w:hideMark/>
          </w:tcPr>
          <w:p w:rsidR="00CF64D0" w:rsidRPr="00CF64D0" w:rsidRDefault="00CF64D0" w:rsidP="00CF64D0">
            <w:r w:rsidRPr="00CF64D0">
              <w:t xml:space="preserve">0.064 </w:t>
            </w:r>
          </w:p>
        </w:tc>
        <w:tc>
          <w:tcPr>
            <w:tcW w:w="813" w:type="dxa"/>
            <w:noWrap/>
            <w:hideMark/>
          </w:tcPr>
          <w:p w:rsidR="00CF64D0" w:rsidRPr="00CF64D0" w:rsidRDefault="00CF64D0" w:rsidP="00CF64D0">
            <w:r w:rsidRPr="00CF64D0">
              <w:t xml:space="preserve">4.02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37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901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23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6.980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6 </w:t>
            </w:r>
          </w:p>
        </w:tc>
        <w:tc>
          <w:tcPr>
            <w:tcW w:w="776" w:type="dxa"/>
            <w:noWrap/>
            <w:hideMark/>
          </w:tcPr>
          <w:p w:rsidR="00CF64D0" w:rsidRPr="00CF64D0" w:rsidRDefault="00CF64D0" w:rsidP="00CF64D0">
            <w:r w:rsidRPr="00CF64D0">
              <w:t xml:space="preserve">4.755 </w:t>
            </w:r>
          </w:p>
        </w:tc>
        <w:tc>
          <w:tcPr>
            <w:tcW w:w="672" w:type="dxa"/>
            <w:noWrap/>
            <w:hideMark/>
          </w:tcPr>
          <w:p w:rsidR="00CF64D0" w:rsidRPr="00CF64D0" w:rsidRDefault="00CF64D0" w:rsidP="00CF64D0">
            <w:r w:rsidRPr="00CF64D0">
              <w:t xml:space="preserve">0.088 </w:t>
            </w:r>
          </w:p>
        </w:tc>
        <w:tc>
          <w:tcPr>
            <w:tcW w:w="672" w:type="dxa"/>
            <w:hideMark/>
          </w:tcPr>
          <w:p w:rsidR="00CF64D0" w:rsidRPr="00CF64D0" w:rsidRDefault="00CF64D0" w:rsidP="00CF64D0">
            <w:r w:rsidRPr="00CF64D0">
              <w:t xml:space="preserve">6.56 </w:t>
            </w:r>
          </w:p>
        </w:tc>
      </w:tr>
    </w:tbl>
    <w:p w:rsidR="00FC37AB" w:rsidRDefault="00FC37AB"/>
    <w:sectPr w:rsidR="00FC37AB" w:rsidSect="00CF64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E72" w:rsidRDefault="007D0E72" w:rsidP="00CF64D0">
      <w:r>
        <w:separator/>
      </w:r>
    </w:p>
  </w:endnote>
  <w:endnote w:type="continuationSeparator" w:id="0">
    <w:p w:rsidR="007D0E72" w:rsidRDefault="007D0E72" w:rsidP="00CF64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E72" w:rsidRDefault="007D0E72" w:rsidP="00CF64D0">
      <w:r>
        <w:separator/>
      </w:r>
    </w:p>
  </w:footnote>
  <w:footnote w:type="continuationSeparator" w:id="0">
    <w:p w:rsidR="007D0E72" w:rsidRDefault="007D0E72" w:rsidP="00CF64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755D"/>
    <w:rsid w:val="001133BA"/>
    <w:rsid w:val="00136D32"/>
    <w:rsid w:val="005E3E5B"/>
    <w:rsid w:val="00753BA5"/>
    <w:rsid w:val="007D0E72"/>
    <w:rsid w:val="00A34C9A"/>
    <w:rsid w:val="00A77E2A"/>
    <w:rsid w:val="00CF64D0"/>
    <w:rsid w:val="00EE755D"/>
    <w:rsid w:val="00FC3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B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4D0"/>
    <w:rPr>
      <w:sz w:val="18"/>
      <w:szCs w:val="18"/>
    </w:rPr>
  </w:style>
  <w:style w:type="table" w:styleId="TableGrid">
    <w:name w:val="Table Grid"/>
    <w:basedOn w:val="TableNormal"/>
    <w:uiPriority w:val="39"/>
    <w:rsid w:val="00CF6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0935E-ECA4-4013-A629-EC69CC0A5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1</Pages>
  <Words>3157</Words>
  <Characters>18000</Characters>
  <Application>Microsoft Office Word</Application>
  <DocSecurity>0</DocSecurity>
  <Lines>150</Lines>
  <Paragraphs>42</Paragraphs>
  <ScaleCrop>false</ScaleCrop>
  <Company>Microsoft</Company>
  <LinksUpToDate>false</LinksUpToDate>
  <CharactersWithSpaces>2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</dc:creator>
  <cp:keywords/>
  <dc:description/>
  <cp:lastModifiedBy>0013357</cp:lastModifiedBy>
  <cp:revision>4</cp:revision>
  <dcterms:created xsi:type="dcterms:W3CDTF">2019-04-11T08:33:00Z</dcterms:created>
  <dcterms:modified xsi:type="dcterms:W3CDTF">2019-08-20T12:47:00Z</dcterms:modified>
</cp:coreProperties>
</file>